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560E" w:rsidRPr="004C34F2" w:rsidRDefault="004D560E">
      <w:pPr>
        <w:rPr>
          <w:b/>
          <w:lang w:val="en-US"/>
        </w:rPr>
      </w:pPr>
      <w:r w:rsidRPr="004C34F2">
        <w:rPr>
          <w:b/>
          <w:lang w:val="en-US"/>
        </w:rPr>
        <w:t>Supplementary References</w:t>
      </w:r>
    </w:p>
    <w:p w:rsidR="004D560E" w:rsidRDefault="004D560E">
      <w:pPr>
        <w:rPr>
          <w:lang w:val="en-US"/>
        </w:rPr>
      </w:pPr>
      <w:r w:rsidRPr="003D1D02">
        <w:rPr>
          <w:lang w:val="en-US"/>
        </w:rPr>
        <w:t>These references appear in the Supplementary Tables S1 and S2 listing the growth factors of fungi</w:t>
      </w:r>
      <w:r>
        <w:rPr>
          <w:lang w:val="en-US"/>
        </w:rPr>
        <w:t>.</w:t>
      </w:r>
    </w:p>
    <w:p w:rsidR="004D560E" w:rsidRPr="00CA007A" w:rsidRDefault="004D560E">
      <w:pPr>
        <w:rPr>
          <w:u w:val="single"/>
          <w:lang w:val="en-US"/>
        </w:rPr>
      </w:pPr>
      <w:r w:rsidRPr="00CA007A">
        <w:rPr>
          <w:u w:val="single"/>
          <w:lang w:val="en-US"/>
        </w:rPr>
        <w:t xml:space="preserve">Induction of spore germination (Supplementary Table S1): </w:t>
      </w:r>
    </w:p>
    <w:p w:rsidR="004D560E" w:rsidRDefault="004D560E">
      <w:pPr>
        <w:rPr>
          <w:lang w:val="en-US"/>
        </w:rPr>
      </w:pPr>
      <w:r>
        <w:rPr>
          <w:noProof/>
          <w:lang w:val="en-US"/>
        </w:rPr>
        <w:t>(Duggar, 1901; Ferguson, 1902; Welsford, 1907; Falck, 1912; Thiel and Weiss, 1920; Brown, 1922; Maneval, 1922; Noble, 1924; Uppal, 1924; Schaffnit, 1926; Uppal, 1926; Rippel and Bortels, 1927; Leszczenko, 1928; Platz, 1928; Sibilia, 1930; Rabinovitz-Sereni, 1931; Wilhelm, 1931; Stakman et al., 1934; Goddard, 1935; Ling, 1940; Fries, 1942; Schopfer, 1942; Kehl, 1943; Emerson, 1948; Fries, 1949; von Guttenberg and Strutz, 1952; Machlis and Ossia, 1953; Sussman, 1953; Bretzloff Jr, 1954; Bukowski, 1954; Emerson, 1954; Yu, 1954; Allen, 1955; Gassner and Niemann, 1955; Turel, 1955; Tylutki, 1955; Wood-Baker, 1955; Niemann, 1956; French and Weintraub, 1957; Niemann, 1957; Sumere et al., 1957; Yanagita, 1957; Farkas and Ledingham, 1959; McTeague et al., 1959; Mosse, 1959; French, 1961; Ellis and Hesseltine, 1962; Melin, 1962; Lösel, 1964; Watson, 1964; Buston et al., 1966; Fries, 1966; Yates et al., 1968; Fletcher and Morton, 1970; Hintikka, 1970; Marx and Ross, 1970; Brown and Merrill, 1973; Oort, 1974; Stack et al., 1975; Fries, 1976; Horowitz et al., 1976; Fries, 1978; Fries and Birraux, 1980; Birraux and Fries, 1981; McCracken, 1982; Bjurman and Fries, 1984; Azcon-Aguilar et al., 1986; Fries and Swedjemark, 1986; Mayo et al., 1986; Fries et al., 1987; Krishna and Sharma, 1987; Ali and Jackson, 1988; 1989; Fries, 1989; Ruan et al., 1995; Akiyama et al., 2005; Besserer et al., 2006; Kikuchi et al., 2007; Page et al., 2017)</w:t>
      </w:r>
    </w:p>
    <w:p w:rsidR="004D560E" w:rsidRPr="00CA007A" w:rsidRDefault="004D560E">
      <w:pPr>
        <w:rPr>
          <w:u w:val="single"/>
          <w:lang w:val="en-US"/>
        </w:rPr>
      </w:pPr>
      <w:r w:rsidRPr="00CA007A">
        <w:rPr>
          <w:u w:val="single"/>
          <w:lang w:val="en-US"/>
        </w:rPr>
        <w:t>Induction of filamentous growth (Supplementary Table S2):</w:t>
      </w:r>
    </w:p>
    <w:p w:rsidR="004D560E" w:rsidRDefault="004D560E">
      <w:pPr>
        <w:rPr>
          <w:lang w:val="en-US"/>
        </w:rPr>
      </w:pPr>
      <w:r>
        <w:rPr>
          <w:noProof/>
          <w:lang w:val="en-US"/>
        </w:rPr>
        <w:t>(Ayers, 1933; Kögl and Fries, 1937; Haskins and Weston Jr, 1950; Melin and Rama Das, 1954; Barnett and Lilly, 1958; Melin, 1962; Whaley and Barnett, 1963; Wardle and Schisler, 1969; Laiho, 1970; Dijkstra et al., 1972; Lehrian et al., 1976; Schisler and Volkoff, 1977; Bardet, 1982; Fries, 1985; 1989; Duponnois and Garbaye, 1990; Sun and Fries, 1992; Tillotson et al., 1998; Currie et al., 1999; Rikhvanov et al., 1999; Lagrange et al., 2001; Hildebrandt et al., 2002; Zeng et al., 2003; Maier et al., 2004; Heilmann-Clausen and Boddy, 2005; Hildebrandt et al., 2006; Riedlinger et al., 2006; Schrey et al., 2007; Xu et al., 2008; Adams et al., 2009; Beguin, 2010; Deveau et al., 2010; Herrera-Martínez et al., 2014; Kameoka et al., 2019; Sbaraini et al., 2021)</w:t>
      </w:r>
    </w:p>
    <w:p w:rsidR="004D560E" w:rsidRDefault="004D560E">
      <w:pPr>
        <w:rPr>
          <w:lang w:val="en-US"/>
        </w:rPr>
      </w:pP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Adams, A., Currie, C., Cardoza, Y., Klepzig, K., and Raffa, K. (2009). Effects of symbiotic bacteria and tree chemistry on the growth and reproduction of bark beetle fungal symbionts. </w:t>
      </w:r>
      <w:r w:rsidRPr="00841820">
        <w:rPr>
          <w:i/>
        </w:rPr>
        <w:t>Canadian Journal of Forest Research</w:t>
      </w:r>
      <w:r w:rsidRPr="00841820">
        <w:t xml:space="preserve"> 39(6)</w:t>
      </w:r>
      <w:r w:rsidRPr="00841820">
        <w:rPr>
          <w:b/>
        </w:rPr>
        <w:t>,</w:t>
      </w:r>
      <w:r w:rsidRPr="00841820">
        <w:t xml:space="preserve"> 1133-1147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Akiyama, K., Matsuzaki, K.-i., and Hayashi, H. (2005). Plant sesquiterpenes induce hyphal branching in arbuscular mycorrhizal fungi. </w:t>
      </w:r>
      <w:r w:rsidRPr="00841820">
        <w:rPr>
          <w:i/>
        </w:rPr>
        <w:t>Nature</w:t>
      </w:r>
      <w:r w:rsidRPr="00841820">
        <w:t xml:space="preserve"> 435(7043)</w:t>
      </w:r>
      <w:r w:rsidRPr="00841820">
        <w:rPr>
          <w:b/>
        </w:rPr>
        <w:t>,</w:t>
      </w:r>
      <w:r w:rsidRPr="00841820">
        <w:t xml:space="preserve"> 824-827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Ali, N.A., and Jackson, R.M. (1988). Effects of plant roots and their exudates on germination of spores of ectomycorrhizal fungi. </w:t>
      </w:r>
      <w:r w:rsidRPr="00841820">
        <w:rPr>
          <w:i/>
        </w:rPr>
        <w:t>Transactions of the British Mycological Society</w:t>
      </w:r>
      <w:r w:rsidRPr="00841820">
        <w:t xml:space="preserve"> 91(2)</w:t>
      </w:r>
      <w:r w:rsidRPr="00841820">
        <w:rPr>
          <w:b/>
        </w:rPr>
        <w:t>,</w:t>
      </w:r>
      <w:r w:rsidRPr="00841820">
        <w:t xml:space="preserve"> 253-260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Ali, N.A., and Jackson, R.M. (1989). Stimulation of germination of spores of some ectomycorrhizal fungi by other micro-organisms. </w:t>
      </w:r>
      <w:r w:rsidRPr="00841820">
        <w:rPr>
          <w:i/>
        </w:rPr>
        <w:t>Mycological Research</w:t>
      </w:r>
      <w:r w:rsidRPr="00841820">
        <w:t xml:space="preserve"> 93(2)</w:t>
      </w:r>
      <w:r w:rsidRPr="00841820">
        <w:rPr>
          <w:b/>
        </w:rPr>
        <w:t>,</w:t>
      </w:r>
      <w:r w:rsidRPr="00841820">
        <w:t xml:space="preserve"> 182-186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Allen, P.J. (1955). The role of a self-inhibitor in the germination of rust uredospores. </w:t>
      </w:r>
      <w:r w:rsidRPr="00841820">
        <w:rPr>
          <w:i/>
        </w:rPr>
        <w:t>Phytopathology</w:t>
      </w:r>
      <w:r w:rsidRPr="00841820">
        <w:t xml:space="preserve"> 45(5)</w:t>
      </w:r>
      <w:r w:rsidRPr="00841820">
        <w:rPr>
          <w:b/>
        </w:rPr>
        <w:t>,</w:t>
      </w:r>
      <w:r w:rsidRPr="00841820">
        <w:t xml:space="preserve"> 259-266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Ayers, T.T. (1933). Growth of Dispira cornuta in artificial culture. </w:t>
      </w:r>
      <w:r w:rsidRPr="00841820">
        <w:rPr>
          <w:i/>
        </w:rPr>
        <w:t>Mycologia</w:t>
      </w:r>
      <w:r w:rsidRPr="00841820">
        <w:t xml:space="preserve"> 25(5)</w:t>
      </w:r>
      <w:r w:rsidRPr="00841820">
        <w:rPr>
          <w:b/>
        </w:rPr>
        <w:t>,</w:t>
      </w:r>
      <w:r w:rsidRPr="00841820">
        <w:t xml:space="preserve"> 333-341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Azcon-Aguilar, C., Diaz-Rodriguez, R.M., and Barea, J.-M. (1986). Effect of soil micro-organisms on spore germination and growth of the vesicular-arbuscular mycorrhizal fungus Glomus mosseae. </w:t>
      </w:r>
      <w:r w:rsidRPr="00841820">
        <w:rPr>
          <w:i/>
        </w:rPr>
        <w:t>Transactions of the British Mycological Society</w:t>
      </w:r>
      <w:r w:rsidRPr="00841820">
        <w:t xml:space="preserve"> 86(2)</w:t>
      </w:r>
      <w:r w:rsidRPr="00841820">
        <w:rPr>
          <w:b/>
        </w:rPr>
        <w:t>,</w:t>
      </w:r>
      <w:r w:rsidRPr="00841820">
        <w:t xml:space="preserve"> 337-340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Bardet, M. (1982). </w:t>
      </w:r>
      <w:r w:rsidRPr="00841820">
        <w:rPr>
          <w:i/>
        </w:rPr>
        <w:t>MSc thesis.</w:t>
      </w:r>
      <w:r w:rsidRPr="00841820">
        <w:t xml:space="preserve"> Uppsala University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lastRenderedPageBreak/>
        <w:t xml:space="preserve">Barnett, H., and Lilly, V. (1958). Parasitism of Calcarisporium parasiticum on species of Physalospora and related fungi. </w:t>
      </w:r>
      <w:r w:rsidRPr="00841820">
        <w:rPr>
          <w:i/>
        </w:rPr>
        <w:t>West Virginia Agricultural and Forestry Experiment Station Bulletins</w:t>
      </w:r>
      <w:r w:rsidRPr="00841820">
        <w:t xml:space="preserve"> 420T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Beguin, H. (2010). Tritirachium egenum, a thiamine-and siderophore-auxotrophic fungal species isolated from a Penicillium rugulosum. </w:t>
      </w:r>
      <w:r w:rsidRPr="00841820">
        <w:rPr>
          <w:i/>
        </w:rPr>
        <w:t>FEMS microbiology ecology</w:t>
      </w:r>
      <w:r w:rsidRPr="00841820">
        <w:t xml:space="preserve"> 74(1)</w:t>
      </w:r>
      <w:r w:rsidRPr="00841820">
        <w:rPr>
          <w:b/>
        </w:rPr>
        <w:t>,</w:t>
      </w:r>
      <w:r w:rsidRPr="00841820">
        <w:t xml:space="preserve"> 165-173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Besserer, A., Puech-Pagès, V., Kiefer, P., Gomez-Roldan, V., Jauneau, A., Roy, S., et al. (2006). Strigolactones stimulate arbuscular mycorrhizal fungi by activating mitochondria. </w:t>
      </w:r>
      <w:r w:rsidRPr="00841820">
        <w:rPr>
          <w:i/>
        </w:rPr>
        <w:t>PLoS Biol</w:t>
      </w:r>
      <w:r w:rsidRPr="00841820">
        <w:t xml:space="preserve"> 4(7)</w:t>
      </w:r>
      <w:r w:rsidRPr="00841820">
        <w:rPr>
          <w:b/>
        </w:rPr>
        <w:t>,</w:t>
      </w:r>
      <w:r w:rsidRPr="00841820">
        <w:t xml:space="preserve"> e226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Birraux, D., and Fries, N. (1981). Germination of Thelephora terrestris basidiospores. </w:t>
      </w:r>
      <w:r w:rsidRPr="00841820">
        <w:rPr>
          <w:i/>
        </w:rPr>
        <w:t>Canadian Journal of Botany</w:t>
      </w:r>
      <w:r w:rsidRPr="00841820">
        <w:t xml:space="preserve"> 59(11)</w:t>
      </w:r>
      <w:r w:rsidRPr="00841820">
        <w:rPr>
          <w:b/>
        </w:rPr>
        <w:t>,</w:t>
      </w:r>
      <w:r w:rsidRPr="00841820">
        <w:t xml:space="preserve"> 2062-2064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Bjurman, J., and Fries, N. (1984). Purification and properties of the germination‐inducing factor in the ectomycorrhizal fungus Leccinum aurantiacum (Boletaceae). </w:t>
      </w:r>
      <w:r w:rsidRPr="00841820">
        <w:rPr>
          <w:i/>
        </w:rPr>
        <w:t>Physiologia plantarum</w:t>
      </w:r>
      <w:r w:rsidRPr="00841820">
        <w:t xml:space="preserve"> 62(3)</w:t>
      </w:r>
      <w:r w:rsidRPr="00841820">
        <w:rPr>
          <w:b/>
        </w:rPr>
        <w:t>,</w:t>
      </w:r>
      <w:r w:rsidRPr="00841820">
        <w:t xml:space="preserve"> 465-471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Bretzloff Jr, C.W. (1954). The growth and fruiting of Sordaria fimicola. </w:t>
      </w:r>
      <w:r w:rsidRPr="00841820">
        <w:rPr>
          <w:i/>
        </w:rPr>
        <w:t>American Journal of Botany</w:t>
      </w:r>
      <w:r w:rsidRPr="00841820">
        <w:t xml:space="preserve"> 41</w:t>
      </w:r>
      <w:r w:rsidRPr="00841820">
        <w:rPr>
          <w:b/>
        </w:rPr>
        <w:t>,</w:t>
      </w:r>
      <w:r w:rsidRPr="00841820">
        <w:t xml:space="preserve"> 58-67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Brown, T.S., and Merrill, W. (1973). Germination of basidiospores of Fomes applanatus. </w:t>
      </w:r>
      <w:r w:rsidRPr="00841820">
        <w:rPr>
          <w:i/>
        </w:rPr>
        <w:t>Phytopathology</w:t>
      </w:r>
      <w:r w:rsidRPr="00841820">
        <w:t xml:space="preserve"> 63</w:t>
      </w:r>
      <w:r w:rsidRPr="00841820">
        <w:rPr>
          <w:b/>
        </w:rPr>
        <w:t>,</w:t>
      </w:r>
      <w:r w:rsidRPr="00841820">
        <w:t xml:space="preserve"> 547-550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Brown, W. (1922). Studies in the physiology of parasitism. IX. The effect on the germination of fungal spores of volatile substances arising from plant tissues. </w:t>
      </w:r>
      <w:r w:rsidRPr="00841820">
        <w:rPr>
          <w:i/>
        </w:rPr>
        <w:t>Annals of Botany</w:t>
      </w:r>
      <w:r w:rsidRPr="00841820">
        <w:t xml:space="preserve"> 36(143)</w:t>
      </w:r>
      <w:r w:rsidRPr="00841820">
        <w:rPr>
          <w:b/>
        </w:rPr>
        <w:t>,</w:t>
      </w:r>
      <w:r w:rsidRPr="00841820">
        <w:t xml:space="preserve"> 285-300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Bukowski, T. (1954). The influence of ethylene-bichloride, C2H4Cl2 on the germination of the spores of Agaricus hortensis cooke. </w:t>
      </w:r>
      <w:r w:rsidRPr="00841820">
        <w:rPr>
          <w:i/>
        </w:rPr>
        <w:t>Acta Microbiologica Polonica</w:t>
      </w:r>
      <w:r w:rsidRPr="00841820">
        <w:t xml:space="preserve"> 3(4)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Buston, H., Moss, M., and Tyrrell, D. (1966). The influence of carbon dioxide on growth and sporulation of Chaetomium globosum. </w:t>
      </w:r>
      <w:r w:rsidRPr="00841820">
        <w:rPr>
          <w:i/>
        </w:rPr>
        <w:t>Transactions of the British Mycological Society</w:t>
      </w:r>
      <w:r w:rsidRPr="00841820">
        <w:t xml:space="preserve"> 49(3)</w:t>
      </w:r>
      <w:r w:rsidRPr="00841820">
        <w:rPr>
          <w:b/>
        </w:rPr>
        <w:t>,</w:t>
      </w:r>
      <w:r w:rsidRPr="00841820">
        <w:t xml:space="preserve"> 387-IN386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Currie, C.R., Scott, J.A., Summerbell, R.C., and Malloch, D. (1999). Fungus-growing ants use antibiotic-producing bacteria to control garden parasites. </w:t>
      </w:r>
      <w:r w:rsidRPr="00841820">
        <w:rPr>
          <w:i/>
        </w:rPr>
        <w:t>Nature</w:t>
      </w:r>
      <w:r w:rsidRPr="00841820">
        <w:t xml:space="preserve"> 398(6729)</w:t>
      </w:r>
      <w:r w:rsidRPr="00841820">
        <w:rPr>
          <w:b/>
        </w:rPr>
        <w:t>,</w:t>
      </w:r>
      <w:r w:rsidRPr="00841820">
        <w:t xml:space="preserve"> 701-704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Deveau, A., Brulé, C., Palin, B., Champmartin, D., Rubini, P., Garbaye, J., et al. (2010). Role of fungal trehalose and bacterial thiamine in the improved survival and growth of the ectomycorrhizal fungus Laccaria bicolor S238N and the helper bacterium Pseudomonas fluorescens BBc6R8. </w:t>
      </w:r>
      <w:r w:rsidRPr="00841820">
        <w:rPr>
          <w:i/>
        </w:rPr>
        <w:t>Environmental microbiology reports</w:t>
      </w:r>
      <w:r w:rsidRPr="00841820">
        <w:t xml:space="preserve"> 2(4)</w:t>
      </w:r>
      <w:r w:rsidRPr="00841820">
        <w:rPr>
          <w:b/>
        </w:rPr>
        <w:t>,</w:t>
      </w:r>
      <w:r w:rsidRPr="00841820">
        <w:t xml:space="preserve"> 560-568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Dijkstra, F.I., Scheffers, W., and Wiken, T. (1972). Submerged growth of the cultivated mushroom, Agaricus bisporus. </w:t>
      </w:r>
      <w:r w:rsidRPr="00841820">
        <w:rPr>
          <w:i/>
        </w:rPr>
        <w:t>Antonie van Leeuwenhoek</w:t>
      </w:r>
      <w:r w:rsidRPr="00841820">
        <w:t xml:space="preserve"> 38(1)</w:t>
      </w:r>
      <w:r w:rsidRPr="00841820">
        <w:rPr>
          <w:b/>
        </w:rPr>
        <w:t>,</w:t>
      </w:r>
      <w:r w:rsidRPr="00841820">
        <w:t xml:space="preserve"> 329-340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Duggar, B.M. (1901). Physiological studies with reference to the germination of certain fungous spores. </w:t>
      </w:r>
      <w:r w:rsidRPr="00841820">
        <w:rPr>
          <w:i/>
        </w:rPr>
        <w:t>Botanical Gazette</w:t>
      </w:r>
      <w:r w:rsidRPr="00841820">
        <w:t xml:space="preserve"> 31(1)</w:t>
      </w:r>
      <w:r w:rsidRPr="00841820">
        <w:rPr>
          <w:b/>
        </w:rPr>
        <w:t>,</w:t>
      </w:r>
      <w:r w:rsidRPr="00841820">
        <w:t xml:space="preserve"> 38-66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Duponnois, R., and Garbaye, J. (1990). Some mechanisms involved in growth stimulation of ectomycorrhizal fungi by bacteria. </w:t>
      </w:r>
      <w:r w:rsidRPr="00841820">
        <w:rPr>
          <w:i/>
        </w:rPr>
        <w:t>Canadian Journal of Botany</w:t>
      </w:r>
      <w:r w:rsidRPr="00841820">
        <w:t xml:space="preserve"> 68(10)</w:t>
      </w:r>
      <w:r w:rsidRPr="00841820">
        <w:rPr>
          <w:b/>
        </w:rPr>
        <w:t>,</w:t>
      </w:r>
      <w:r w:rsidRPr="00841820">
        <w:t xml:space="preserve"> 2148-2152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Ellis, J., and Hesseltine, C. (1962). Rhopalomyces and Spinellus in pure culture and the parasitism of Rhopalomyces on nematode eggs. </w:t>
      </w:r>
      <w:r w:rsidRPr="00841820">
        <w:rPr>
          <w:i/>
        </w:rPr>
        <w:t>Nature</w:t>
      </w:r>
      <w:r w:rsidRPr="00841820">
        <w:t xml:space="preserve"> 193(4816)</w:t>
      </w:r>
      <w:r w:rsidRPr="00841820">
        <w:rPr>
          <w:b/>
        </w:rPr>
        <w:t>,</w:t>
      </w:r>
      <w:r w:rsidRPr="00841820">
        <w:t xml:space="preserve"> 699-700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Emerson, M.R. (1948). Chemical activation of ascospore germination in Neurospora crassa. </w:t>
      </w:r>
      <w:r w:rsidRPr="00841820">
        <w:rPr>
          <w:i/>
        </w:rPr>
        <w:t>Journal of bacteriology</w:t>
      </w:r>
      <w:r w:rsidRPr="00841820">
        <w:t xml:space="preserve"> 55(3)</w:t>
      </w:r>
      <w:r w:rsidRPr="00841820">
        <w:rPr>
          <w:b/>
        </w:rPr>
        <w:t>,</w:t>
      </w:r>
      <w:r w:rsidRPr="00841820">
        <w:t xml:space="preserve"> 327-330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Emerson, M.R. (1954). Some physiological characteristics of ascospore activation in Neurospora crassa. </w:t>
      </w:r>
      <w:r w:rsidRPr="00841820">
        <w:rPr>
          <w:i/>
        </w:rPr>
        <w:t>Plant physiology</w:t>
      </w:r>
      <w:r w:rsidRPr="00841820">
        <w:t xml:space="preserve"> 29(5)</w:t>
      </w:r>
      <w:r w:rsidRPr="00841820">
        <w:rPr>
          <w:b/>
        </w:rPr>
        <w:t>,</w:t>
      </w:r>
      <w:r w:rsidRPr="00841820">
        <w:t xml:space="preserve"> 418-428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Falck, R. (1912). "Die  Meruliusfäule  des  Bauholzes," in </w:t>
      </w:r>
      <w:r w:rsidRPr="00841820">
        <w:rPr>
          <w:i/>
        </w:rPr>
        <w:t>Haus-schwammforschungen. Heft 6,</w:t>
      </w:r>
      <w:r w:rsidRPr="00841820">
        <w:t xml:space="preserve"> ed. A. Möller.</w:t>
      </w:r>
      <w:r w:rsidRPr="00841820">
        <w:rPr>
          <w:i/>
        </w:rPr>
        <w:t xml:space="preserve"> </w:t>
      </w:r>
      <w:r w:rsidRPr="00841820">
        <w:t xml:space="preserve"> (Jena: Fischer), 405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Farkas, G., and Ledingham, G. (1959). The relation of self-inhibition of germination to the oxidative metabolism of stem rust uredospores. </w:t>
      </w:r>
      <w:r w:rsidRPr="00841820">
        <w:rPr>
          <w:i/>
        </w:rPr>
        <w:t>Canadian journal of microbiology</w:t>
      </w:r>
      <w:r w:rsidRPr="00841820">
        <w:t xml:space="preserve"> 5(2)</w:t>
      </w:r>
      <w:r w:rsidRPr="00841820">
        <w:rPr>
          <w:b/>
        </w:rPr>
        <w:t>,</w:t>
      </w:r>
      <w:r w:rsidRPr="00841820">
        <w:t xml:space="preserve"> 141-151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Ferguson, M. (1902). A preliminary study of the germination of the spores of Agaricus campestris and other Basidiomycetous fungi. </w:t>
      </w:r>
      <w:r w:rsidRPr="00841820">
        <w:rPr>
          <w:i/>
        </w:rPr>
        <w:t>U.S. Department of Agriculture Bureau of Plant Industry Bulletin</w:t>
      </w:r>
      <w:r w:rsidRPr="00841820">
        <w:t xml:space="preserve"> 16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Fletcher, J., and Morton, A. (1970). Physiology of germination of Penicillium griseofulvum conidia. </w:t>
      </w:r>
      <w:r w:rsidRPr="00841820">
        <w:rPr>
          <w:i/>
        </w:rPr>
        <w:t>Transactions of the British Mycological Society</w:t>
      </w:r>
      <w:r w:rsidRPr="00841820">
        <w:t xml:space="preserve"> 54(1)</w:t>
      </w:r>
      <w:r w:rsidRPr="00841820">
        <w:rPr>
          <w:b/>
        </w:rPr>
        <w:t>,</w:t>
      </w:r>
      <w:r w:rsidRPr="00841820">
        <w:t xml:space="preserve"> 65-81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French, R., and Weintraub, R. (1957). Pelargonaldehyde as an endogenous germination stimulator of wheat rust spores. </w:t>
      </w:r>
      <w:r w:rsidRPr="00841820">
        <w:rPr>
          <w:i/>
        </w:rPr>
        <w:t>Archives of biochemistry and biophysics</w:t>
      </w:r>
      <w:r w:rsidRPr="00841820">
        <w:t xml:space="preserve"> 72(1)</w:t>
      </w:r>
      <w:r w:rsidRPr="00841820">
        <w:rPr>
          <w:b/>
        </w:rPr>
        <w:t>,</w:t>
      </w:r>
      <w:r w:rsidRPr="00841820">
        <w:t xml:space="preserve"> 235-237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lastRenderedPageBreak/>
        <w:t xml:space="preserve">French, R.C. (1961). Stimulation of uredospore germination in wheat stem rust by terpenes and related compounds. </w:t>
      </w:r>
      <w:r w:rsidRPr="00841820">
        <w:rPr>
          <w:i/>
        </w:rPr>
        <w:t>Botanical Gazette</w:t>
      </w:r>
      <w:r w:rsidRPr="00841820">
        <w:t xml:space="preserve"> 122(3)</w:t>
      </w:r>
      <w:r w:rsidRPr="00841820">
        <w:rPr>
          <w:b/>
        </w:rPr>
        <w:t>,</w:t>
      </w:r>
      <w:r w:rsidRPr="00841820">
        <w:t xml:space="preserve"> 194-198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Fries, N. (1942). Über die Sporenkeimung bei einigen Gasteromyceten und mykorrhizabildenden Hymenomyceten. </w:t>
      </w:r>
      <w:r w:rsidRPr="00841820">
        <w:rPr>
          <w:i/>
        </w:rPr>
        <w:t>Archiv für Mikrobiologie</w:t>
      </w:r>
      <w:r w:rsidRPr="00841820">
        <w:t xml:space="preserve"> 12(1)</w:t>
      </w:r>
      <w:r w:rsidRPr="00841820">
        <w:rPr>
          <w:b/>
        </w:rPr>
        <w:t>,</w:t>
      </w:r>
      <w:r w:rsidRPr="00841820">
        <w:t xml:space="preserve"> 266-284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Fries, N. (1949). Culture studies in the genus Mycena. </w:t>
      </w:r>
      <w:r w:rsidRPr="00841820">
        <w:rPr>
          <w:i/>
        </w:rPr>
        <w:t>Svensk bot</w:t>
      </w:r>
      <w:r w:rsidR="00D61B5A">
        <w:rPr>
          <w:i/>
        </w:rPr>
        <w:t>anisk</w:t>
      </w:r>
      <w:r w:rsidRPr="00841820">
        <w:rPr>
          <w:i/>
        </w:rPr>
        <w:t xml:space="preserve"> Tidskr</w:t>
      </w:r>
      <w:r w:rsidR="00D61B5A">
        <w:rPr>
          <w:i/>
        </w:rPr>
        <w:t>ift</w:t>
      </w:r>
      <w:r w:rsidRPr="00841820">
        <w:t xml:space="preserve"> 43</w:t>
      </w:r>
      <w:r w:rsidRPr="00841820">
        <w:rPr>
          <w:b/>
        </w:rPr>
        <w:t>,</w:t>
      </w:r>
      <w:r w:rsidRPr="00841820">
        <w:t xml:space="preserve"> 316-342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Fries, N. (1966). Chemical factors in the germination of spores of Basidiomycetes. </w:t>
      </w:r>
      <w:r w:rsidRPr="00841820">
        <w:rPr>
          <w:i/>
        </w:rPr>
        <w:t>The Fungus Spores</w:t>
      </w:r>
      <w:r w:rsidRPr="00841820">
        <w:t>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Fries, N. (1976). Spore germination in Boletus induced by amino acids. </w:t>
      </w:r>
      <w:r w:rsidRPr="00841820">
        <w:rPr>
          <w:i/>
        </w:rPr>
        <w:t>Proceedings of the Koninklijke Nederlandse Akademie van Wetenschappen, Series C. Biological and medical sciences</w:t>
      </w:r>
      <w:r w:rsidRPr="00841820">
        <w:t xml:space="preserve"> 79</w:t>
      </w:r>
      <w:r w:rsidRPr="00841820">
        <w:rPr>
          <w:b/>
        </w:rPr>
        <w:t>,</w:t>
      </w:r>
      <w:r w:rsidRPr="00841820">
        <w:t xml:space="preserve"> 142-146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Fries, N. (1978). Basidiospore germination in some mycorrhiza-forming Hymenomycetes. </w:t>
      </w:r>
      <w:r w:rsidRPr="00841820">
        <w:rPr>
          <w:i/>
        </w:rPr>
        <w:t>Transactions of the British Mycolog</w:t>
      </w:r>
      <w:bookmarkStart w:id="0" w:name="_GoBack"/>
      <w:bookmarkEnd w:id="0"/>
      <w:r w:rsidRPr="00841820">
        <w:rPr>
          <w:i/>
        </w:rPr>
        <w:t>ical Society</w:t>
      </w:r>
      <w:r w:rsidRPr="00841820">
        <w:t xml:space="preserve"> 70(3)</w:t>
      </w:r>
      <w:r w:rsidRPr="00841820">
        <w:rPr>
          <w:b/>
        </w:rPr>
        <w:t>,</w:t>
      </w:r>
      <w:r w:rsidRPr="00841820">
        <w:t xml:space="preserve"> 319-324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>Fries, N. (</w:t>
      </w:r>
      <w:r w:rsidR="00D61B5A">
        <w:t>1985</w:t>
      </w:r>
      <w:r w:rsidRPr="00841820">
        <w:t xml:space="preserve">). "Spore germination in ectomycorrhizal fungi", in: </w:t>
      </w:r>
      <w:r w:rsidRPr="00841820">
        <w:rPr>
          <w:i/>
        </w:rPr>
        <w:t>6th North American Conference on Mycorrhizae, Bend, Oregon (USA), 25-29 Jun 1984</w:t>
      </w:r>
      <w:r w:rsidRPr="00841820">
        <w:t>: Oregon State University. Forest Research Laboratory)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Fries, N. (1989). The influence of tree roots on spore germination of ectomycorrhizal fungi. </w:t>
      </w:r>
      <w:r w:rsidRPr="00841820">
        <w:rPr>
          <w:i/>
        </w:rPr>
        <w:t>Agriculture, Ecosystems &amp; Environment</w:t>
      </w:r>
      <w:r w:rsidRPr="00841820">
        <w:t xml:space="preserve"> 28(1-4)</w:t>
      </w:r>
      <w:r w:rsidRPr="00841820">
        <w:rPr>
          <w:b/>
        </w:rPr>
        <w:t>,</w:t>
      </w:r>
      <w:r w:rsidRPr="00841820">
        <w:t xml:space="preserve"> 139-144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Fries, N., and Birraux, D. (1980). Spore germination in Hebeloma stimulated by living plant roots. </w:t>
      </w:r>
      <w:r w:rsidRPr="00841820">
        <w:rPr>
          <w:i/>
        </w:rPr>
        <w:t>Experientia</w:t>
      </w:r>
      <w:r w:rsidRPr="00841820">
        <w:t xml:space="preserve"> 36(9)</w:t>
      </w:r>
      <w:r w:rsidRPr="00841820">
        <w:rPr>
          <w:b/>
        </w:rPr>
        <w:t>,</w:t>
      </w:r>
      <w:r w:rsidRPr="00841820">
        <w:t xml:space="preserve"> 1056-1057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Fries, N., Serck-Hanssen, K., Dimberg, L.H., and Theander, O. (1987). Abietic acid, and activator of basidiospore germination in ectomycorrhizal species of the genus Suillus (Boletaceae). </w:t>
      </w:r>
      <w:r w:rsidRPr="00841820">
        <w:rPr>
          <w:i/>
        </w:rPr>
        <w:t>Experimental Mycology</w:t>
      </w:r>
      <w:r w:rsidRPr="00841820">
        <w:t xml:space="preserve"> 11(4)</w:t>
      </w:r>
      <w:r w:rsidRPr="00841820">
        <w:rPr>
          <w:b/>
        </w:rPr>
        <w:t>,</w:t>
      </w:r>
      <w:r w:rsidRPr="00841820">
        <w:t xml:space="preserve"> 360-363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>Fries, N., and Swedjemark, G. (</w:t>
      </w:r>
      <w:r w:rsidR="00D61B5A">
        <w:t>1986</w:t>
      </w:r>
      <w:r w:rsidRPr="00841820">
        <w:t xml:space="preserve">). "Specific effects of tree roots on spore germination in the ectomycorrhizal fungus, Hebeloma mesophaeum (Agaricales)", in: </w:t>
      </w:r>
      <w:r w:rsidRPr="00841820">
        <w:rPr>
          <w:i/>
        </w:rPr>
        <w:t>Physiological and Genetical Aspects of Mycorrhizae. Aspects physiologiques et genetiques des mycorhizes. Dijon (France). 1-5 Jul 1985.</w:t>
      </w:r>
      <w:r w:rsidRPr="00841820">
        <w:t>)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Gassner, G., and Niemann, E. (1955). Über die Beeinflussung der Sporenkeimung des Zwergsteinbrandes und Roggensteinbrandes durch verschiedene Chemikalien. </w:t>
      </w:r>
      <w:r w:rsidRPr="00841820">
        <w:rPr>
          <w:i/>
        </w:rPr>
        <w:t>Phytopathologische Zeitschrift</w:t>
      </w:r>
      <w:r w:rsidRPr="00841820">
        <w:t xml:space="preserve"> 23</w:t>
      </w:r>
      <w:r w:rsidRPr="00841820">
        <w:rPr>
          <w:b/>
        </w:rPr>
        <w:t>,</w:t>
      </w:r>
      <w:r w:rsidRPr="00841820">
        <w:t xml:space="preserve"> 121-140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Goddard, D.R. (1935). The reversible heat activation inducing germination and increased respiration in the ascospores of Neurospora tetrasperma. </w:t>
      </w:r>
      <w:r w:rsidRPr="00841820">
        <w:rPr>
          <w:i/>
        </w:rPr>
        <w:t>The Journal of general physiology</w:t>
      </w:r>
      <w:r w:rsidRPr="00841820">
        <w:t xml:space="preserve"> 19(1)</w:t>
      </w:r>
      <w:r w:rsidRPr="00841820">
        <w:rPr>
          <w:b/>
        </w:rPr>
        <w:t>,</w:t>
      </w:r>
      <w:r w:rsidRPr="00841820">
        <w:t xml:space="preserve"> 45-60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Haskins, R.H., and Weston Jr, W.H. (1950). Studies in the lower Chytridiales. I. Factors affecting pigmentation, growth, and metabolism of a strain of Karlingia (Rhizophlyctis) rosea. </w:t>
      </w:r>
      <w:r w:rsidRPr="00841820">
        <w:rPr>
          <w:i/>
        </w:rPr>
        <w:t>American Journal of Botany</w:t>
      </w:r>
      <w:r w:rsidRPr="00841820">
        <w:rPr>
          <w:b/>
        </w:rPr>
        <w:t>,</w:t>
      </w:r>
      <w:r w:rsidRPr="00841820">
        <w:t xml:space="preserve"> 739-750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Heilmann-Clausen, J., and Boddy, L. (2005). Inhibition and stimulation effects in communities of wood decay fungi: exudates from colonized wood influence growth by other species. </w:t>
      </w:r>
      <w:r w:rsidRPr="00841820">
        <w:rPr>
          <w:i/>
        </w:rPr>
        <w:t>Microbial ecology</w:t>
      </w:r>
      <w:r w:rsidRPr="00841820">
        <w:t xml:space="preserve"> 49(3)</w:t>
      </w:r>
      <w:r w:rsidRPr="00841820">
        <w:rPr>
          <w:b/>
        </w:rPr>
        <w:t>,</w:t>
      </w:r>
      <w:r w:rsidRPr="00841820">
        <w:t xml:space="preserve"> 399-406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Herrera-Martínez, A., Ruiz-Medrano, R., Galván-Gordillo, S.V., Toscano-Morales, R., Gómez-Silva, L., Valdés, M., et al. (2014). A 2-component system is involved in the early stages of the Pisolithus tinctorius-Pinus greggii symbiosis. </w:t>
      </w:r>
      <w:r w:rsidRPr="00841820">
        <w:rPr>
          <w:i/>
        </w:rPr>
        <w:t>Plant signaling &amp; behavior</w:t>
      </w:r>
      <w:r w:rsidRPr="00841820">
        <w:t xml:space="preserve"> 9(5)</w:t>
      </w:r>
      <w:r w:rsidRPr="00841820">
        <w:rPr>
          <w:b/>
        </w:rPr>
        <w:t>,</w:t>
      </w:r>
      <w:r w:rsidRPr="00841820">
        <w:t xml:space="preserve"> e28604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Hildebrandt, U., Janetta, K., and Bothe, H. (2002). Towards growth of arbuscular mycorrhizal fungi independent of a plant host. </w:t>
      </w:r>
      <w:r w:rsidRPr="00841820">
        <w:rPr>
          <w:i/>
        </w:rPr>
        <w:t>Applied and environmental microbiology</w:t>
      </w:r>
      <w:r w:rsidRPr="00841820">
        <w:t xml:space="preserve"> 68(4)</w:t>
      </w:r>
      <w:r w:rsidRPr="00841820">
        <w:rPr>
          <w:b/>
        </w:rPr>
        <w:t>,</w:t>
      </w:r>
      <w:r w:rsidRPr="00841820">
        <w:t xml:space="preserve"> 1919-1924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Hildebrandt, U., Ouziad, F., Marner, F.-J., and Bothe, H. (2006). The bacterium Paenibacillus validus stimulates growth of the arbuscular mycorrhizal fungus Glomus intraradices up to the formation of fertile spores. </w:t>
      </w:r>
      <w:r w:rsidRPr="00841820">
        <w:rPr>
          <w:i/>
        </w:rPr>
        <w:t>FEMS Microbiology Letters</w:t>
      </w:r>
      <w:r w:rsidRPr="00841820">
        <w:t xml:space="preserve"> 254(2)</w:t>
      </w:r>
      <w:r w:rsidRPr="00841820">
        <w:rPr>
          <w:b/>
        </w:rPr>
        <w:t>,</w:t>
      </w:r>
      <w:r w:rsidRPr="00841820">
        <w:t xml:space="preserve"> 258-267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Hintikka, V. (1970). Stimulation of spore germination of wood-decomposing Hymenomycetes by carbon dioxide. </w:t>
      </w:r>
      <w:r w:rsidRPr="00841820">
        <w:rPr>
          <w:i/>
        </w:rPr>
        <w:t>Karstenia</w:t>
      </w:r>
      <w:r w:rsidRPr="00841820">
        <w:t xml:space="preserve"> 11</w:t>
      </w:r>
      <w:r w:rsidRPr="00841820">
        <w:rPr>
          <w:b/>
        </w:rPr>
        <w:t>,</w:t>
      </w:r>
      <w:r w:rsidRPr="00841820">
        <w:t xml:space="preserve"> 23-27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Horowitz, N., Charlang, G., Horn, G., and Williams, N.P. (1976). Isolation and identification of the conidial germination factor of Neurospora crassa. </w:t>
      </w:r>
      <w:r w:rsidRPr="00841820">
        <w:rPr>
          <w:i/>
        </w:rPr>
        <w:t>Journal of Bacteriology</w:t>
      </w:r>
      <w:r w:rsidRPr="00841820">
        <w:t xml:space="preserve"> 127(1)</w:t>
      </w:r>
      <w:r w:rsidRPr="00841820">
        <w:rPr>
          <w:b/>
        </w:rPr>
        <w:t>,</w:t>
      </w:r>
      <w:r w:rsidRPr="00841820">
        <w:t xml:space="preserve"> 135-140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Kameoka, H., Tsutsui, I., Saito, K., Kikuchi, Y., Handa, Y., Ezawa, T., et al. (2019). Stimulation of asymbiotic sporulation in arbuscular mycorrhizal fungi by fatty acids. </w:t>
      </w:r>
      <w:r w:rsidRPr="00841820">
        <w:rPr>
          <w:i/>
        </w:rPr>
        <w:t>Nature microbiology</w:t>
      </w:r>
      <w:r w:rsidRPr="00841820">
        <w:t xml:space="preserve"> 4(10)</w:t>
      </w:r>
      <w:r w:rsidRPr="00841820">
        <w:rPr>
          <w:b/>
        </w:rPr>
        <w:t>,</w:t>
      </w:r>
      <w:r w:rsidRPr="00841820">
        <w:t xml:space="preserve"> 1654-1660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lastRenderedPageBreak/>
        <w:t xml:space="preserve">Kehl, H. (1943). Zur Keimungsphysiologie der Champignonsporen. </w:t>
      </w:r>
      <w:r w:rsidRPr="00841820">
        <w:rPr>
          <w:i/>
        </w:rPr>
        <w:t>Die Gartenbauwissenschaft</w:t>
      </w:r>
      <w:r w:rsidRPr="00841820">
        <w:t xml:space="preserve"> 17(2)</w:t>
      </w:r>
      <w:r w:rsidRPr="00841820">
        <w:rPr>
          <w:b/>
        </w:rPr>
        <w:t>,</w:t>
      </w:r>
      <w:r w:rsidRPr="00841820">
        <w:t xml:space="preserve"> 156-170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Kikuchi, K., Matsushita, N., Suzuki, K., and Hogetsu, T. (2007). Flavonoids induce germination of basidiospores of the ectomycorrhizal fungus Suillus bovinus. </w:t>
      </w:r>
      <w:r w:rsidRPr="00841820">
        <w:rPr>
          <w:i/>
        </w:rPr>
        <w:t>Mycorrhiza</w:t>
      </w:r>
      <w:r w:rsidRPr="00841820">
        <w:t xml:space="preserve"> 17(7)</w:t>
      </w:r>
      <w:r w:rsidRPr="00841820">
        <w:rPr>
          <w:b/>
        </w:rPr>
        <w:t>,</w:t>
      </w:r>
      <w:r w:rsidRPr="00841820">
        <w:t xml:space="preserve"> 563-570. doi: 10.1007/s00572-007-0131-8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Krishna, A., and Sharma, B. (1987). "Studies on Spcre Germination CF Pholiota Destruens (Brond) Gillet," in </w:t>
      </w:r>
      <w:r w:rsidRPr="00841820">
        <w:rPr>
          <w:i/>
        </w:rPr>
        <w:t>Developments in crop science</w:t>
      </w:r>
      <w:r w:rsidRPr="00841820">
        <w:t>. Elsevier), 69-75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Kögl, F., and Fries, N. (1937). Über den Einfluß von Biotin, Aneurin und Meso-Inosit auf das Wachstum verschiedener Pilzarten. </w:t>
      </w:r>
      <w:r w:rsidRPr="00841820">
        <w:rPr>
          <w:i/>
        </w:rPr>
        <w:t>Zeitschrift für physiologische Chemie</w:t>
      </w:r>
      <w:r w:rsidRPr="00841820">
        <w:t xml:space="preserve"> 249(2-4)</w:t>
      </w:r>
      <w:r w:rsidRPr="00841820">
        <w:rPr>
          <w:b/>
        </w:rPr>
        <w:t>,</w:t>
      </w:r>
      <w:r w:rsidRPr="00841820">
        <w:t xml:space="preserve"> 93-110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Lagrange, H., Jay‐Allgmand, C., and Lapeyrie, F. (2001). Rutin, the phenolglycoside from eucalyptus root exudates, stimulates Pisolithus hyphal growth at picomolar concentrations. </w:t>
      </w:r>
      <w:r w:rsidRPr="00841820">
        <w:rPr>
          <w:i/>
        </w:rPr>
        <w:t>New Phytologist</w:t>
      </w:r>
      <w:r w:rsidRPr="00841820">
        <w:t xml:space="preserve"> 149(2)</w:t>
      </w:r>
      <w:r w:rsidRPr="00841820">
        <w:rPr>
          <w:b/>
        </w:rPr>
        <w:t>,</w:t>
      </w:r>
      <w:r w:rsidRPr="00841820">
        <w:t xml:space="preserve"> 349-355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Laiho, O. (1970). Paxillus involutus as a mycorrhizal symbiont of forest trees. </w:t>
      </w:r>
      <w:r w:rsidRPr="00841820">
        <w:rPr>
          <w:i/>
        </w:rPr>
        <w:t>Acta Forestalia Fennica</w:t>
      </w:r>
      <w:r w:rsidRPr="00841820">
        <w:t xml:space="preserve"> 106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Lehrian, D.W., Schisler, L.C., and Patton, S. (1976). The effects of linoleate and acetate on the growth and lipid composition of mycelium of Agaricus bisporus. </w:t>
      </w:r>
      <w:r w:rsidRPr="00841820">
        <w:rPr>
          <w:i/>
        </w:rPr>
        <w:t>Mycologia</w:t>
      </w:r>
      <w:r w:rsidRPr="00841820">
        <w:t xml:space="preserve"> 68(3)</w:t>
      </w:r>
      <w:r w:rsidRPr="00841820">
        <w:rPr>
          <w:b/>
        </w:rPr>
        <w:t>,</w:t>
      </w:r>
      <w:r w:rsidRPr="00841820">
        <w:t xml:space="preserve"> 453-462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Leszczenko, P. (1928). Studies of the actions of solutions of salts, alkalis, and acids on the spores of some pathogenic fungi. </w:t>
      </w:r>
      <w:r w:rsidRPr="00841820">
        <w:rPr>
          <w:i/>
        </w:rPr>
        <w:t>Prace Wydzialu chorób i szkodników róslin Państwowego instytutu naukowego gospodarstva wiejskiego w Bydgoszczy</w:t>
      </w:r>
      <w:r w:rsidRPr="00841820">
        <w:t xml:space="preserve"> 6</w:t>
      </w:r>
      <w:r w:rsidRPr="00841820">
        <w:rPr>
          <w:b/>
        </w:rPr>
        <w:t>,</w:t>
      </w:r>
      <w:r w:rsidRPr="00841820">
        <w:t xml:space="preserve"> 1-37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Ling, L. (1940). Factors affecting spore germination and growth of Urocystis occulta in culture. </w:t>
      </w:r>
      <w:r w:rsidRPr="00841820">
        <w:rPr>
          <w:i/>
        </w:rPr>
        <w:t>Phytopathology</w:t>
      </w:r>
      <w:r w:rsidRPr="00841820">
        <w:t xml:space="preserve"> 30(7)</w:t>
      </w:r>
      <w:r w:rsidRPr="00841820">
        <w:rPr>
          <w:b/>
        </w:rPr>
        <w:t>,</w:t>
      </w:r>
      <w:r w:rsidRPr="00841820">
        <w:t xml:space="preserve"> 579-591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Lösel, D.M. (1964). The stimulation of spore germination in Agaricus bisporus by living mycelium. </w:t>
      </w:r>
      <w:r w:rsidRPr="00841820">
        <w:rPr>
          <w:i/>
        </w:rPr>
        <w:t>Annals of Botany</w:t>
      </w:r>
      <w:r w:rsidRPr="00841820">
        <w:t xml:space="preserve"> 28(4)</w:t>
      </w:r>
      <w:r w:rsidRPr="00841820">
        <w:rPr>
          <w:b/>
        </w:rPr>
        <w:t>,</w:t>
      </w:r>
      <w:r w:rsidRPr="00841820">
        <w:t xml:space="preserve"> 541-554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Machlis, L., and Ossia, E. (1953). Maturation on the meiosporangia of Euallomyces. I. The effect of cultural conditions. </w:t>
      </w:r>
      <w:r w:rsidRPr="00841820">
        <w:rPr>
          <w:i/>
        </w:rPr>
        <w:t>American Journal of Botany</w:t>
      </w:r>
      <w:r w:rsidRPr="00841820">
        <w:rPr>
          <w:b/>
        </w:rPr>
        <w:t>,</w:t>
      </w:r>
      <w:r w:rsidRPr="00841820">
        <w:t xml:space="preserve"> 358-365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Maier, A., Riedlinger, J., Fiedler, H.-P., and Hampp, R. (2004). Actinomycetales bacteria from a spruce stand: characterization and effects on growth of root symbiotic and plant parasitic soil fungi in dual culture. </w:t>
      </w:r>
      <w:r w:rsidRPr="00841820">
        <w:rPr>
          <w:i/>
        </w:rPr>
        <w:t>Mycological Progress</w:t>
      </w:r>
      <w:r w:rsidRPr="00841820">
        <w:t xml:space="preserve"> 3(2)</w:t>
      </w:r>
      <w:r w:rsidRPr="00841820">
        <w:rPr>
          <w:b/>
        </w:rPr>
        <w:t>,</w:t>
      </w:r>
      <w:r w:rsidRPr="00841820">
        <w:t xml:space="preserve"> 129-136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Maneval, W. (1922). Germination of teliospores of rusts at Columbia, Missouri. </w:t>
      </w:r>
      <w:r w:rsidRPr="00841820">
        <w:rPr>
          <w:i/>
        </w:rPr>
        <w:t>Phytopathology</w:t>
      </w:r>
      <w:r w:rsidRPr="00841820">
        <w:t xml:space="preserve"> 12</w:t>
      </w:r>
      <w:r w:rsidRPr="00841820">
        <w:rPr>
          <w:b/>
        </w:rPr>
        <w:t>,</w:t>
      </w:r>
      <w:r w:rsidRPr="00841820">
        <w:t xml:space="preserve"> 471-488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Marx, D.H., and Ross, E.W. (1970). Aseptic synthesis of ectomycorrhizae on Pinus taeda by basidiospores of Thelephora terrestris. </w:t>
      </w:r>
      <w:r w:rsidRPr="00841820">
        <w:rPr>
          <w:i/>
        </w:rPr>
        <w:t>Canadian Journal of Botany</w:t>
      </w:r>
      <w:r w:rsidRPr="00841820">
        <w:t xml:space="preserve"> 48(1)</w:t>
      </w:r>
      <w:r w:rsidRPr="00841820">
        <w:rPr>
          <w:b/>
        </w:rPr>
        <w:t>,</w:t>
      </w:r>
      <w:r w:rsidRPr="00841820">
        <w:t xml:space="preserve"> 197-198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Mayo, K., Davis, R.E., and Motta, J. (1986). Stimulation of germination of spores of Glomus versiforme by spore-associated bacteria. </w:t>
      </w:r>
      <w:r w:rsidRPr="00841820">
        <w:rPr>
          <w:i/>
        </w:rPr>
        <w:t>Mycologia</w:t>
      </w:r>
      <w:r w:rsidRPr="00841820">
        <w:t xml:space="preserve"> 78(3)</w:t>
      </w:r>
      <w:r w:rsidRPr="00841820">
        <w:rPr>
          <w:b/>
        </w:rPr>
        <w:t>,</w:t>
      </w:r>
      <w:r w:rsidRPr="00841820">
        <w:t xml:space="preserve"> 426-431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McCracken, F.I. (1982). Some factors affecting basidiospore germination of Pleurotus sapidus. </w:t>
      </w:r>
      <w:r w:rsidRPr="00841820">
        <w:rPr>
          <w:i/>
        </w:rPr>
        <w:t>Canadian Journal of Botany</w:t>
      </w:r>
      <w:r w:rsidRPr="00841820">
        <w:t xml:space="preserve"> 60(9)</w:t>
      </w:r>
      <w:r w:rsidRPr="00841820">
        <w:rPr>
          <w:b/>
        </w:rPr>
        <w:t>,</w:t>
      </w:r>
      <w:r w:rsidRPr="00841820">
        <w:t xml:space="preserve"> 1658-1661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McTeague, D., Hutchinson, S., and Reed, R. (1959). Spore germination in Agaricus campestris L. ex Fr. </w:t>
      </w:r>
      <w:r w:rsidRPr="00841820">
        <w:rPr>
          <w:i/>
        </w:rPr>
        <w:t>Nature</w:t>
      </w:r>
      <w:r w:rsidRPr="00841820">
        <w:t xml:space="preserve"> 183(4677)</w:t>
      </w:r>
      <w:r w:rsidRPr="00841820">
        <w:rPr>
          <w:b/>
        </w:rPr>
        <w:t>,</w:t>
      </w:r>
      <w:r w:rsidRPr="00841820">
        <w:t xml:space="preserve"> 1736-1736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Melin, E. (1962). Physiological aspects of mycorrhizae of forest trees. </w:t>
      </w:r>
      <w:r w:rsidRPr="00841820">
        <w:rPr>
          <w:i/>
        </w:rPr>
        <w:t>Tree growth</w:t>
      </w:r>
      <w:r w:rsidRPr="00841820">
        <w:rPr>
          <w:b/>
        </w:rPr>
        <w:t>,</w:t>
      </w:r>
      <w:r w:rsidRPr="00841820">
        <w:t xml:space="preserve"> 247-263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Melin, E., and Rama Das, V. (1954). Influence of root‐metabolites on the growth of tree mycorrhizal fungi. </w:t>
      </w:r>
      <w:r w:rsidRPr="00841820">
        <w:rPr>
          <w:i/>
        </w:rPr>
        <w:t>Physiologia Plantarum</w:t>
      </w:r>
      <w:r w:rsidRPr="00841820">
        <w:t xml:space="preserve"> 7(4)</w:t>
      </w:r>
      <w:r w:rsidRPr="00841820">
        <w:rPr>
          <w:b/>
        </w:rPr>
        <w:t>,</w:t>
      </w:r>
      <w:r w:rsidRPr="00841820">
        <w:t xml:space="preserve"> 851-858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Mosse, B. (1959). The regular germination of resting spores and some observations on the growth requirements of an Endogone sp. causing vesicular-arbuscular mycorrhiza. </w:t>
      </w:r>
      <w:r w:rsidRPr="00841820">
        <w:rPr>
          <w:i/>
        </w:rPr>
        <w:t>Transactions of the british mycological society</w:t>
      </w:r>
      <w:r w:rsidRPr="00841820">
        <w:t xml:space="preserve"> 42(3)</w:t>
      </w:r>
      <w:r w:rsidRPr="00841820">
        <w:rPr>
          <w:b/>
        </w:rPr>
        <w:t>,</w:t>
      </w:r>
      <w:r w:rsidRPr="00841820">
        <w:t xml:space="preserve"> 273-IN274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Niemann, E. (1956). Stimulationswirkung von Düngemitteln und quecksilberhaltigen Beizmitteln auf die Sporenkeimung des Zwergsteinbrandes (Tilletia contraversa Kühn). </w:t>
      </w:r>
      <w:r w:rsidRPr="00841820">
        <w:rPr>
          <w:i/>
        </w:rPr>
        <w:t>Angewandte Botanik</w:t>
      </w:r>
      <w:r w:rsidRPr="00841820">
        <w:t xml:space="preserve"> 30</w:t>
      </w:r>
      <w:r w:rsidRPr="00841820">
        <w:rPr>
          <w:b/>
        </w:rPr>
        <w:t>,</w:t>
      </w:r>
      <w:r w:rsidRPr="00841820">
        <w:t xml:space="preserve"> 1-13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Niemann, E. (1957). Stimulationswirkung von Quecksilbeverbindungen auf die Sporenkeimung des Zwergsteinbrandes. </w:t>
      </w:r>
      <w:r w:rsidRPr="00841820">
        <w:rPr>
          <w:i/>
        </w:rPr>
        <w:t>Angewandte Botanik</w:t>
      </w:r>
      <w:r w:rsidRPr="00841820">
        <w:t xml:space="preserve"> 31</w:t>
      </w:r>
      <w:r w:rsidRPr="00841820">
        <w:rPr>
          <w:b/>
        </w:rPr>
        <w:t>,</w:t>
      </w:r>
      <w:r w:rsidRPr="00841820">
        <w:t xml:space="preserve"> 191-196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Noble, R. (1924). Studies on the parasitism of Urocystis tritici Koern., the organism causing flag smut of wheat. </w:t>
      </w:r>
      <w:r w:rsidRPr="00841820">
        <w:rPr>
          <w:i/>
        </w:rPr>
        <w:t>Journal of agricultural Research</w:t>
      </w:r>
      <w:r w:rsidRPr="00841820">
        <w:t xml:space="preserve"> 27</w:t>
      </w:r>
      <w:r w:rsidRPr="00841820">
        <w:rPr>
          <w:b/>
        </w:rPr>
        <w:t>,</w:t>
      </w:r>
      <w:r w:rsidRPr="00841820">
        <w:t xml:space="preserve"> 451-489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lastRenderedPageBreak/>
        <w:t xml:space="preserve">Oort, A.J.P. (1974). Activation of spore germination in Lactarius species by volatile compounds of Ceratocystis fagacearum. </w:t>
      </w:r>
      <w:r w:rsidRPr="00841820">
        <w:rPr>
          <w:i/>
        </w:rPr>
        <w:t>Proceedings of the Koninklijke Nederlandse Akademie van Wetenschappen, Series C</w:t>
      </w:r>
      <w:r w:rsidRPr="00841820">
        <w:t xml:space="preserve"> 77(4)</w:t>
      </w:r>
      <w:r w:rsidRPr="00841820">
        <w:rPr>
          <w:b/>
        </w:rPr>
        <w:t>,</w:t>
      </w:r>
      <w:r w:rsidRPr="00841820">
        <w:t xml:space="preserve"> 301-307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Page, D.E., Glen, M., Ratkowsky, D.A., Beadle, C.L., Rimbawanto, A., and Mohammed, C.L. (2017). Ganoderma basidiospore germination responses as affected by spore density, temperature and nutrient media. </w:t>
      </w:r>
      <w:r w:rsidRPr="00841820">
        <w:rPr>
          <w:i/>
        </w:rPr>
        <w:t>Tropical Plant Pathology</w:t>
      </w:r>
      <w:r w:rsidRPr="00841820">
        <w:t xml:space="preserve"> 42(5)</w:t>
      </w:r>
      <w:r w:rsidRPr="00841820">
        <w:rPr>
          <w:b/>
        </w:rPr>
        <w:t>,</w:t>
      </w:r>
      <w:r w:rsidRPr="00841820">
        <w:t xml:space="preserve"> 328-338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>Platz, G. (1928). The relation of oxygen to t</w:t>
      </w:r>
      <w:r w:rsidR="00D61B5A">
        <w:t>he germination of the chlamydo</w:t>
      </w:r>
      <w:r w:rsidRPr="00841820">
        <w:t xml:space="preserve">spores of Ustilago zeae (Beckm.) </w:t>
      </w:r>
      <w:r w:rsidR="00D61B5A">
        <w:t xml:space="preserve">Ung. </w:t>
      </w:r>
      <w:r w:rsidR="00D61B5A">
        <w:rPr>
          <w:rStyle w:val="Emphasis"/>
        </w:rPr>
        <w:t>Iowa State College Journal</w:t>
      </w:r>
      <w:r w:rsidR="00D61B5A">
        <w:t xml:space="preserve"> of </w:t>
      </w:r>
      <w:r w:rsidR="00D61B5A">
        <w:rPr>
          <w:rStyle w:val="Emphasis"/>
        </w:rPr>
        <w:t>Science</w:t>
      </w:r>
      <w:r w:rsidR="00D61B5A" w:rsidRPr="00841820">
        <w:t xml:space="preserve"> </w:t>
      </w:r>
      <w:r w:rsidRPr="00841820">
        <w:t>2</w:t>
      </w:r>
      <w:r w:rsidRPr="00841820">
        <w:rPr>
          <w:b/>
        </w:rPr>
        <w:t>,</w:t>
      </w:r>
      <w:r w:rsidRPr="00841820">
        <w:t xml:space="preserve"> 137-143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Rabinovitz-Sereni, D. (1931). Perdita della facoltà germinativa delle spore di Deuterophoma tracheiphila alla fine del periodo primaverile. </w:t>
      </w:r>
      <w:r w:rsidRPr="00841820">
        <w:rPr>
          <w:i/>
        </w:rPr>
        <w:t>Boll. R. Stazione Pat,. Veg. Roma</w:t>
      </w:r>
      <w:r w:rsidRPr="00841820">
        <w:t xml:space="preserve"> 11</w:t>
      </w:r>
      <w:r w:rsidRPr="00841820">
        <w:rPr>
          <w:b/>
        </w:rPr>
        <w:t>,</w:t>
      </w:r>
      <w:r w:rsidRPr="00841820">
        <w:t xml:space="preserve"> 154-157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Riedlinger, J., Schrey, S.D., Tarkka, M.T., Hampp, R., Kapur, M., and Fiedler, H.-P. (2006). Auxofuran, a novel metabolite that stimulates the growth of fly agaric, is produced by the mycorrhiza helper bacterium Streptomyces strain AcH 505. </w:t>
      </w:r>
      <w:r w:rsidRPr="00841820">
        <w:rPr>
          <w:i/>
        </w:rPr>
        <w:t>Applied and environmental microbiology</w:t>
      </w:r>
      <w:r w:rsidRPr="00841820">
        <w:t xml:space="preserve"> 72(5)</w:t>
      </w:r>
      <w:r w:rsidRPr="00841820">
        <w:rPr>
          <w:b/>
        </w:rPr>
        <w:t>,</w:t>
      </w:r>
      <w:r w:rsidRPr="00841820">
        <w:t xml:space="preserve"> 3550-3557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Rikhvanov, E.G., Varakina, N.N., Sozinov, D.Y., and Voinikov, V.K. (1999). Association of bacteria and yeasts in hot springs. </w:t>
      </w:r>
      <w:r w:rsidRPr="00841820">
        <w:rPr>
          <w:i/>
        </w:rPr>
        <w:t>Applied and Environmental Microbiology</w:t>
      </w:r>
      <w:r w:rsidRPr="00841820">
        <w:t xml:space="preserve"> 65(9)</w:t>
      </w:r>
      <w:r w:rsidRPr="00841820">
        <w:rPr>
          <w:b/>
        </w:rPr>
        <w:t>,</w:t>
      </w:r>
      <w:r w:rsidRPr="00841820">
        <w:t xml:space="preserve"> 4292-4293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Rippel, A., and Bortels, H. (1927). Vorläufige Versuche über die allgemeine Bedeutung der Kohlensäure für die Pflanzenzelle (Versuche an Aspergillus niger). </w:t>
      </w:r>
      <w:r w:rsidRPr="00841820">
        <w:rPr>
          <w:i/>
        </w:rPr>
        <w:t>Biochemische Zeitschrift</w:t>
      </w:r>
      <w:r w:rsidRPr="00841820">
        <w:t xml:space="preserve"> 184</w:t>
      </w:r>
      <w:r w:rsidRPr="00841820">
        <w:rPr>
          <w:b/>
        </w:rPr>
        <w:t>,</w:t>
      </w:r>
      <w:r w:rsidRPr="00841820">
        <w:t xml:space="preserve"> 237-244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Ruan, Y., Kotraiah, V., and Straney, D.C. (1995). Flavonoids stimulate spore germination in Fusarium solani pathogenic on legumes in a manner sensitive to inhibitors of cAMP-dependent protein kinase. </w:t>
      </w:r>
      <w:r w:rsidRPr="00841820">
        <w:rPr>
          <w:i/>
        </w:rPr>
        <w:t>MPMI-Molecular Plant Microbe Interactions</w:t>
      </w:r>
      <w:r w:rsidRPr="00841820">
        <w:t xml:space="preserve"> 8(6)</w:t>
      </w:r>
      <w:r w:rsidRPr="00841820">
        <w:rPr>
          <w:b/>
        </w:rPr>
        <w:t>,</w:t>
      </w:r>
      <w:r w:rsidRPr="00841820">
        <w:t xml:space="preserve"> 929-938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Sbaraini, N., Hu, J., Roux, I., Phan, C.-S., Motta, H., Rezaee, H., et al. (2021). Polyketides produced by the entomopathogenic fungus Metarhizium anisopliae induce Candida albicans growth. </w:t>
      </w:r>
      <w:r w:rsidRPr="00841820">
        <w:rPr>
          <w:i/>
        </w:rPr>
        <w:t>Fungal Genetics and Biology</w:t>
      </w:r>
      <w:r w:rsidRPr="00841820">
        <w:rPr>
          <w:b/>
        </w:rPr>
        <w:t>,</w:t>
      </w:r>
      <w:r w:rsidRPr="00841820">
        <w:t xml:space="preserve"> 103568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Schaffnit, E. (1926). Zur Physiologie von Ustilago hordei Kell. u. Sw. </w:t>
      </w:r>
      <w:r w:rsidRPr="00841820">
        <w:rPr>
          <w:i/>
        </w:rPr>
        <w:t>Berichte der Deutschen Botanischen Gesellschaft</w:t>
      </w:r>
      <w:r w:rsidRPr="00841820">
        <w:t xml:space="preserve"> 44</w:t>
      </w:r>
      <w:r w:rsidRPr="00841820">
        <w:rPr>
          <w:b/>
        </w:rPr>
        <w:t>,</w:t>
      </w:r>
      <w:r w:rsidRPr="00841820">
        <w:t xml:space="preserve"> 151-156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Schisler, L.C., and Volkoff, O. (1977). The effect of safflower oil on mycelial growth of Boletaceae in submerged liquid cultures. </w:t>
      </w:r>
      <w:r w:rsidRPr="00841820">
        <w:rPr>
          <w:i/>
        </w:rPr>
        <w:t>Mycologia</w:t>
      </w:r>
      <w:r w:rsidRPr="00841820">
        <w:t xml:space="preserve"> 69(1)</w:t>
      </w:r>
      <w:r w:rsidRPr="00841820">
        <w:rPr>
          <w:b/>
        </w:rPr>
        <w:t>,</w:t>
      </w:r>
      <w:r w:rsidRPr="00841820">
        <w:t xml:space="preserve"> 118-125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>Schopfer, W. (1942). Les facteurs de croissance pour rhizopus suinus. Déterminisme et relativité des pouvoirs de synthése.</w:t>
      </w:r>
      <w:r w:rsidRPr="00841820">
        <w:rPr>
          <w:i/>
        </w:rPr>
        <w:t xml:space="preserve"> </w:t>
      </w:r>
      <w:r w:rsidR="00D61B5A" w:rsidRPr="00D61B5A">
        <w:rPr>
          <w:i/>
        </w:rPr>
        <w:t>Actes de la Société helvétique des sciences naturelles</w:t>
      </w:r>
      <w:r w:rsidRPr="00841820">
        <w:rPr>
          <w:b/>
        </w:rPr>
        <w:t>,</w:t>
      </w:r>
      <w:r w:rsidRPr="00841820">
        <w:t xml:space="preserve"> 122-123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Schrey, S.D., Salo, V., Raudaskoski, M., Hampp, R., Nehls, U., and Tarkka, M.T. (2007). Interaction with mycorrhiza helper bacterium Streptomyces sp. AcH 505 modifies organisation of actin cytoskeleton in the ectomycorrhizal fungus Amanita muscaria (fly agaric). </w:t>
      </w:r>
      <w:r w:rsidRPr="00841820">
        <w:rPr>
          <w:i/>
        </w:rPr>
        <w:t>Current genetics</w:t>
      </w:r>
      <w:r w:rsidRPr="00841820">
        <w:t xml:space="preserve"> 52(2)</w:t>
      </w:r>
      <w:r w:rsidRPr="00841820">
        <w:rPr>
          <w:b/>
        </w:rPr>
        <w:t>,</w:t>
      </w:r>
      <w:r w:rsidRPr="00841820">
        <w:t xml:space="preserve"> 77-85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Sibilia, C. (1930). Researches on cereal rusts. II. The germination of the teleutospores of Puccinia graminis and P. triticina. </w:t>
      </w:r>
      <w:r w:rsidRPr="00841820">
        <w:rPr>
          <w:i/>
        </w:rPr>
        <w:t>Bollettino della R. Stazione di Patologia Vegetale</w:t>
      </w:r>
      <w:r w:rsidRPr="00841820">
        <w:t xml:space="preserve"> 10(2)</w:t>
      </w:r>
      <w:r w:rsidRPr="00841820">
        <w:rPr>
          <w:b/>
        </w:rPr>
        <w:t>,</w:t>
      </w:r>
      <w:r w:rsidRPr="00841820">
        <w:t xml:space="preserve"> 164-190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Stack, R., Sinclair, W., and Larsen, A. (1975). Preservation of basidiospores of Laccaria laccata for use as mycorrhizal inoculum. </w:t>
      </w:r>
      <w:r w:rsidRPr="00841820">
        <w:rPr>
          <w:i/>
        </w:rPr>
        <w:t>Mycologia</w:t>
      </w:r>
      <w:r w:rsidRPr="00841820">
        <w:t xml:space="preserve"> 67(1)</w:t>
      </w:r>
      <w:r w:rsidRPr="00841820">
        <w:rPr>
          <w:b/>
        </w:rPr>
        <w:t>,</w:t>
      </w:r>
      <w:r w:rsidRPr="00841820">
        <w:t xml:space="preserve"> 167-170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Stakman, E., Cassell, R., and Moore, M. (1934). The cytology of Urocystis occulta. </w:t>
      </w:r>
      <w:r w:rsidRPr="00841820">
        <w:rPr>
          <w:i/>
        </w:rPr>
        <w:t>Phytopathology</w:t>
      </w:r>
      <w:r w:rsidRPr="00841820">
        <w:t xml:space="preserve"> 24(8)</w:t>
      </w:r>
      <w:r w:rsidRPr="00841820">
        <w:rPr>
          <w:b/>
        </w:rPr>
        <w:t>,</w:t>
      </w:r>
      <w:r w:rsidRPr="00841820">
        <w:t xml:space="preserve"> 874-889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Sumere, C.V., Preter, C.V.S.-D., and Ledingham, G. (1957). Cell-wall-splitting enzymes of Puccinia graminis var. tritici. </w:t>
      </w:r>
      <w:r w:rsidRPr="00841820">
        <w:rPr>
          <w:i/>
        </w:rPr>
        <w:t>Canadian journal of microbiology</w:t>
      </w:r>
      <w:r w:rsidRPr="00841820">
        <w:t xml:space="preserve"> 3(5)</w:t>
      </w:r>
      <w:r w:rsidRPr="00841820">
        <w:rPr>
          <w:b/>
        </w:rPr>
        <w:t>,</w:t>
      </w:r>
      <w:r w:rsidRPr="00841820">
        <w:t xml:space="preserve"> 761-770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Sun, Y.-P., and Fries, N. (1992). The effect of tree-root exudates on the growth rate of ectomycorrhizal and saprotrophic fungi. </w:t>
      </w:r>
      <w:r w:rsidRPr="00841820">
        <w:rPr>
          <w:i/>
        </w:rPr>
        <w:t>Mycorrhiza</w:t>
      </w:r>
      <w:r w:rsidRPr="00841820">
        <w:t xml:space="preserve"> 1(2)</w:t>
      </w:r>
      <w:r w:rsidRPr="00841820">
        <w:rPr>
          <w:b/>
        </w:rPr>
        <w:t>,</w:t>
      </w:r>
      <w:r w:rsidRPr="00841820">
        <w:t xml:space="preserve"> 63-69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Sussman, A.S. (1953). The effect of furfural upon the germination and respiration of ascospores of Neurospora tetrasperma. </w:t>
      </w:r>
      <w:r w:rsidRPr="00841820">
        <w:rPr>
          <w:i/>
        </w:rPr>
        <w:t>American Journal of Botany</w:t>
      </w:r>
      <w:r w:rsidRPr="00841820">
        <w:t xml:space="preserve"> 40</w:t>
      </w:r>
      <w:r w:rsidRPr="00841820">
        <w:rPr>
          <w:b/>
        </w:rPr>
        <w:t>,</w:t>
      </w:r>
      <w:r w:rsidRPr="00841820">
        <w:t xml:space="preserve"> 401-404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Thiel, A., and Weiss, F. (1920). The effect of citric acid on the germination of the teliospores of Puccinia graminis tritici. </w:t>
      </w:r>
      <w:r w:rsidRPr="00841820">
        <w:rPr>
          <w:i/>
        </w:rPr>
        <w:t>Phytopathology</w:t>
      </w:r>
      <w:r w:rsidRPr="00841820">
        <w:t xml:space="preserve"> 10</w:t>
      </w:r>
      <w:r w:rsidRPr="00841820">
        <w:rPr>
          <w:b/>
        </w:rPr>
        <w:t>,</w:t>
      </w:r>
      <w:r w:rsidRPr="00841820">
        <w:t xml:space="preserve"> 448-452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Tillotson, R., Wösten, H., Richter, M., and Willey, J. (1998). A surface active protein involved in aerial hyphae formation in the filamentous fungus Schizophillum commune restores the capacity of </w:t>
      </w:r>
      <w:r w:rsidRPr="00841820">
        <w:lastRenderedPageBreak/>
        <w:t xml:space="preserve">a bald mutant of the filamentous bacterium Streptomyces coelicolor to erect aerial structures. </w:t>
      </w:r>
      <w:r w:rsidRPr="00841820">
        <w:rPr>
          <w:i/>
        </w:rPr>
        <w:t>Molecular microbiology</w:t>
      </w:r>
      <w:r w:rsidRPr="00841820">
        <w:t xml:space="preserve"> 30(3)</w:t>
      </w:r>
      <w:r w:rsidRPr="00841820">
        <w:rPr>
          <w:b/>
        </w:rPr>
        <w:t>,</w:t>
      </w:r>
      <w:r w:rsidRPr="00841820">
        <w:t xml:space="preserve"> 595-602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Turel, F.L. (1955). Influence of methyl-p-hydroxybenzoate, chlortetracycline, and certain trace metals on germination of uredospores of Melampsora occidentalis Jacks. </w:t>
      </w:r>
      <w:r w:rsidRPr="00841820">
        <w:rPr>
          <w:i/>
        </w:rPr>
        <w:t>Canadian journal of microbiology</w:t>
      </w:r>
      <w:r w:rsidRPr="00841820">
        <w:t xml:space="preserve"> 1(5)</w:t>
      </w:r>
      <w:r w:rsidRPr="00841820">
        <w:rPr>
          <w:b/>
        </w:rPr>
        <w:t>,</w:t>
      </w:r>
      <w:r w:rsidRPr="00841820">
        <w:t xml:space="preserve"> 293-298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Tylutki, E.E. (1955). </w:t>
      </w:r>
      <w:r w:rsidRPr="00841820">
        <w:rPr>
          <w:i/>
        </w:rPr>
        <w:t>A Study of Some Aspects of Morphology, Genetics, and Cultural Behavior of the Heterothallic Pyrenomycete Gelasinospora Calospora (Mouton) Moreau Et Moreau, Var. Autosteira (Alexopoulos Et Sun) Alexopoulos Et Sun.</w:t>
      </w:r>
      <w:r w:rsidRPr="00841820">
        <w:t xml:space="preserve"> Doctoral dissertataion. Michigan State University of Agriculture and Applied Science, East Lansing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Uppal, B. (1924). Spore germination of Phytophthora infestans. </w:t>
      </w:r>
      <w:r w:rsidRPr="00841820">
        <w:rPr>
          <w:i/>
        </w:rPr>
        <w:t>Phytopathology</w:t>
      </w:r>
      <w:r w:rsidRPr="00841820">
        <w:t xml:space="preserve"> 14</w:t>
      </w:r>
      <w:r w:rsidRPr="00841820">
        <w:rPr>
          <w:b/>
        </w:rPr>
        <w:t>,</w:t>
      </w:r>
      <w:r w:rsidRPr="00841820">
        <w:t xml:space="preserve"> 32-33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Uppal, B. (1926). Relation of oxygen to spore germination in some species of the Peronosporales. </w:t>
      </w:r>
      <w:r w:rsidRPr="00841820">
        <w:rPr>
          <w:i/>
        </w:rPr>
        <w:t>Phytopathology</w:t>
      </w:r>
      <w:r w:rsidRPr="00841820">
        <w:t xml:space="preserve"> 16</w:t>
      </w:r>
      <w:r w:rsidRPr="00841820">
        <w:rPr>
          <w:b/>
        </w:rPr>
        <w:t>,</w:t>
      </w:r>
      <w:r w:rsidRPr="00841820">
        <w:t xml:space="preserve"> 285-292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von Guttenberg, H., and Strutz, I. (1952). Zur Keimungsphysiologie von Ustilago zeae. </w:t>
      </w:r>
      <w:r w:rsidRPr="00841820">
        <w:rPr>
          <w:i/>
        </w:rPr>
        <w:t>Archiv für Mikrobiologie</w:t>
      </w:r>
      <w:r w:rsidRPr="00841820">
        <w:t xml:space="preserve"> 17(1)</w:t>
      </w:r>
      <w:r w:rsidRPr="00841820">
        <w:rPr>
          <w:b/>
        </w:rPr>
        <w:t>,</w:t>
      </w:r>
      <w:r w:rsidRPr="00841820">
        <w:t xml:space="preserve"> 189-198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Wardle, K.S., and Schisler, L.C. (1969). The effects of various lipids on growth of mycelium of Agaricus bisporus. </w:t>
      </w:r>
      <w:r w:rsidRPr="00841820">
        <w:rPr>
          <w:i/>
        </w:rPr>
        <w:t>Mycologia</w:t>
      </w:r>
      <w:r w:rsidRPr="00841820">
        <w:t xml:space="preserve"> 61(2)</w:t>
      </w:r>
      <w:r w:rsidRPr="00841820">
        <w:rPr>
          <w:b/>
        </w:rPr>
        <w:t>,</w:t>
      </w:r>
      <w:r w:rsidRPr="00841820">
        <w:t xml:space="preserve"> 305-314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Watson, P. (1964). Spore germination in Spinellus macrocarpus. </w:t>
      </w:r>
      <w:r w:rsidRPr="00841820">
        <w:rPr>
          <w:i/>
        </w:rPr>
        <w:t>Transactions of the British Mycological Society</w:t>
      </w:r>
      <w:r w:rsidRPr="00841820">
        <w:t xml:space="preserve"> 47(2)</w:t>
      </w:r>
      <w:r w:rsidRPr="00841820">
        <w:rPr>
          <w:b/>
        </w:rPr>
        <w:t>,</w:t>
      </w:r>
      <w:r w:rsidRPr="00841820">
        <w:t xml:space="preserve"> 239-IN234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Welsford, E. (1907). Fertilization in Ascobolus furfuraceus, Pers. </w:t>
      </w:r>
      <w:r w:rsidRPr="00841820">
        <w:rPr>
          <w:i/>
        </w:rPr>
        <w:t>New Phytologist</w:t>
      </w:r>
      <w:r w:rsidRPr="00841820">
        <w:t xml:space="preserve"> 6(6)</w:t>
      </w:r>
      <w:r w:rsidRPr="00841820">
        <w:rPr>
          <w:b/>
        </w:rPr>
        <w:t>,</w:t>
      </w:r>
      <w:r w:rsidRPr="00841820">
        <w:t xml:space="preserve"> 156-161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Whaley, J.W., and Barnett, H. (1963). Parasitism and nutrition of Gonatobotrys simplex. </w:t>
      </w:r>
      <w:r w:rsidRPr="00841820">
        <w:rPr>
          <w:i/>
        </w:rPr>
        <w:t>Mycologia</w:t>
      </w:r>
      <w:r w:rsidRPr="00841820">
        <w:t xml:space="preserve"> 55(2)</w:t>
      </w:r>
      <w:r w:rsidRPr="00841820">
        <w:rPr>
          <w:b/>
        </w:rPr>
        <w:t>,</w:t>
      </w:r>
      <w:r w:rsidRPr="00841820">
        <w:t xml:space="preserve"> 199-210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Wilhelm, P. (1931). Studien zur Spezialisierungsweise des Weizengelbrostes, Puccinia glumarum f. sp. tritici (Schmidt) Erikss. et Henn. und zur Keimungsphysiologie seiner Uredosporen. </w:t>
      </w:r>
      <w:r w:rsidRPr="00841820">
        <w:rPr>
          <w:i/>
        </w:rPr>
        <w:t>Arb. Biol. Reichsanst. Land- u. Forstwirtsch.</w:t>
      </w:r>
      <w:r w:rsidRPr="00841820">
        <w:t xml:space="preserve"> 19</w:t>
      </w:r>
      <w:r w:rsidRPr="00841820">
        <w:rPr>
          <w:b/>
        </w:rPr>
        <w:t>,</w:t>
      </w:r>
      <w:r w:rsidRPr="00841820">
        <w:t xml:space="preserve"> 1-23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Wood-Baker, A. (1955). Effects of oxygen-nitrogen mixtures on the spore germination of mucoraceous moulds. </w:t>
      </w:r>
      <w:r w:rsidRPr="00841820">
        <w:rPr>
          <w:i/>
        </w:rPr>
        <w:t>Transactions of the British Mycological Society</w:t>
      </w:r>
      <w:r w:rsidRPr="00841820">
        <w:t xml:space="preserve"> 38(3)</w:t>
      </w:r>
      <w:r w:rsidRPr="00841820">
        <w:rPr>
          <w:b/>
        </w:rPr>
        <w:t>,</w:t>
      </w:r>
      <w:r w:rsidRPr="00841820">
        <w:t xml:space="preserve"> 291-297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Xu, X.-L., Lee, R.T.H., Fang, H.-M., Wang, Y.-M., Li, R., Zou, H., et al. (2008). Bacterial peptidoglycan triggers Candida albicans hyphal growth by directly activating the adenylyl cyclase Cyr1p. </w:t>
      </w:r>
      <w:r w:rsidRPr="00841820">
        <w:rPr>
          <w:i/>
        </w:rPr>
        <w:t>Cell host &amp; microbe</w:t>
      </w:r>
      <w:r w:rsidRPr="00841820">
        <w:t xml:space="preserve"> 4(1)</w:t>
      </w:r>
      <w:r w:rsidRPr="00841820">
        <w:rPr>
          <w:b/>
        </w:rPr>
        <w:t>,</w:t>
      </w:r>
      <w:r w:rsidRPr="00841820">
        <w:t xml:space="preserve"> 28-39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Yanagita, T. (1957). Biochemical aspects on the germination of conidiospores of Aspergillus niger. </w:t>
      </w:r>
      <w:r w:rsidRPr="00841820">
        <w:rPr>
          <w:i/>
        </w:rPr>
        <w:t>Archiv für Mikrobiologie</w:t>
      </w:r>
      <w:r w:rsidRPr="00841820">
        <w:t xml:space="preserve"> 26(4)</w:t>
      </w:r>
      <w:r w:rsidRPr="00841820">
        <w:rPr>
          <w:b/>
        </w:rPr>
        <w:t>,</w:t>
      </w:r>
      <w:r w:rsidRPr="00841820">
        <w:t xml:space="preserve"> 329-344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Yates, A., Seaman, A., and Woodbine, M. (1968). Ascospore germination in Byssochlamys nivea. </w:t>
      </w:r>
      <w:r w:rsidRPr="00841820">
        <w:rPr>
          <w:i/>
        </w:rPr>
        <w:t>Canadian journal of microbiology</w:t>
      </w:r>
      <w:r w:rsidRPr="00841820">
        <w:t xml:space="preserve"> 14(4)</w:t>
      </w:r>
      <w:r w:rsidRPr="00841820">
        <w:rPr>
          <w:b/>
        </w:rPr>
        <w:t>,</w:t>
      </w:r>
      <w:r w:rsidRPr="00841820">
        <w:t xml:space="preserve"> 319-325.</w:t>
      </w:r>
    </w:p>
    <w:p w:rsidR="004D560E" w:rsidRPr="00841820" w:rsidRDefault="004D560E" w:rsidP="00841820">
      <w:pPr>
        <w:pStyle w:val="EndNoteBibliography"/>
        <w:spacing w:after="0"/>
        <w:ind w:left="720" w:hanging="720"/>
      </w:pPr>
      <w:r w:rsidRPr="00841820">
        <w:t xml:space="preserve">Yu, C.C.-C. (1954). The culture and spore germination of Ascobolus with emphasis on A. magnificus. </w:t>
      </w:r>
      <w:r w:rsidRPr="00841820">
        <w:rPr>
          <w:i/>
        </w:rPr>
        <w:t>American Journal of Botany</w:t>
      </w:r>
      <w:r w:rsidRPr="00841820">
        <w:t xml:space="preserve"> 41</w:t>
      </w:r>
      <w:r w:rsidRPr="00841820">
        <w:rPr>
          <w:b/>
        </w:rPr>
        <w:t>,</w:t>
      </w:r>
      <w:r w:rsidRPr="00841820">
        <w:t xml:space="preserve"> 21-30.</w:t>
      </w:r>
    </w:p>
    <w:p w:rsidR="004D560E" w:rsidRPr="00841820" w:rsidRDefault="004D560E" w:rsidP="00841820">
      <w:pPr>
        <w:pStyle w:val="EndNoteBibliography"/>
        <w:ind w:left="720" w:hanging="720"/>
      </w:pPr>
      <w:r w:rsidRPr="00841820">
        <w:t xml:space="preserve">Zeng, R.S., Mallik, A.U., and Setliff, E. (2003). Growth stimulation of ectomycorrhizal fungi by root exudates of Brassicaceae plants: role of degraded compounds of indole glucosinolates. </w:t>
      </w:r>
      <w:r w:rsidRPr="00841820">
        <w:rPr>
          <w:i/>
        </w:rPr>
        <w:t>Journal of chemical ecology</w:t>
      </w:r>
      <w:r w:rsidRPr="00841820">
        <w:t xml:space="preserve"> 29(6)</w:t>
      </w:r>
      <w:r w:rsidRPr="00841820">
        <w:rPr>
          <w:b/>
        </w:rPr>
        <w:t>,</w:t>
      </w:r>
      <w:r w:rsidRPr="00841820">
        <w:t xml:space="preserve"> 1337-1355.</w:t>
      </w:r>
    </w:p>
    <w:p w:rsidR="004D560E" w:rsidRPr="003D1D02" w:rsidRDefault="004D560E">
      <w:pPr>
        <w:rPr>
          <w:lang w:val="en-US"/>
        </w:rPr>
      </w:pPr>
    </w:p>
    <w:p w:rsidR="00573EDF" w:rsidRDefault="00D61B5A"/>
    <w:sectPr w:rsidR="00573E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D560E"/>
    <w:rsid w:val="000E006B"/>
    <w:rsid w:val="00396A12"/>
    <w:rsid w:val="004D560E"/>
    <w:rsid w:val="00D61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E607B3-D8BE-4A8C-92C6-4C0C3AB97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560E"/>
  </w:style>
  <w:style w:type="character" w:default="1" w:styleId="DefaultParagraphFont">
    <w:name w:val="Default Paragraph Font"/>
    <w:uiPriority w:val="1"/>
    <w:unhideWhenUsed/>
    <w:rsid w:val="004D560E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D560E"/>
  </w:style>
  <w:style w:type="paragraph" w:customStyle="1" w:styleId="EndNoteBibliographyTitle">
    <w:name w:val="EndNote Bibliography Title"/>
    <w:basedOn w:val="Normal"/>
    <w:link w:val="EndNoteBibliographyTitleChar"/>
    <w:rsid w:val="004D560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560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D560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D560E"/>
    <w:rPr>
      <w:rFonts w:ascii="Calibri" w:hAnsi="Calibri" w:cs="Calibri"/>
      <w:noProof/>
      <w:lang w:val="en-US"/>
    </w:rPr>
  </w:style>
  <w:style w:type="character" w:styleId="Emphasis">
    <w:name w:val="Emphasis"/>
    <w:basedOn w:val="DefaultParagraphFont"/>
    <w:uiPriority w:val="20"/>
    <w:qFormat/>
    <w:rsid w:val="00D61B5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3525</Words>
  <Characters>18686</Characters>
  <Application>Microsoft Office Word</Application>
  <DocSecurity>0</DocSecurity>
  <Lines>155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22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ämä Teppo</dc:creator>
  <cp:keywords/>
  <dc:description/>
  <cp:lastModifiedBy>Rämä Teppo</cp:lastModifiedBy>
  <cp:revision>2</cp:revision>
  <dcterms:created xsi:type="dcterms:W3CDTF">2021-06-22T13:21:00Z</dcterms:created>
  <dcterms:modified xsi:type="dcterms:W3CDTF">2021-06-22T13:32:00Z</dcterms:modified>
</cp:coreProperties>
</file>